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359" w:type="dxa"/>
        <w:tblLook w:val="04A0" w:firstRow="1" w:lastRow="0" w:firstColumn="1" w:lastColumn="0" w:noHBand="0" w:noVBand="1"/>
      </w:tblPr>
      <w:tblGrid>
        <w:gridCol w:w="1980"/>
        <w:gridCol w:w="709"/>
        <w:gridCol w:w="1275"/>
        <w:gridCol w:w="2410"/>
        <w:gridCol w:w="709"/>
        <w:gridCol w:w="1276"/>
      </w:tblGrid>
      <w:tr w:rsidR="0030450D" w:rsidTr="00D8658C">
        <w:trPr>
          <w:trHeight w:val="312"/>
        </w:trPr>
        <w:tc>
          <w:tcPr>
            <w:tcW w:w="8359" w:type="dxa"/>
            <w:gridSpan w:val="6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rPr>
                <w:rFonts w:ascii="DengXian" w:eastAsia="DengXian" w:hAnsi="DengXian"/>
                <w:b/>
                <w:color w:val="000000"/>
                <w:sz w:val="20"/>
                <w:szCs w:val="20"/>
              </w:rPr>
            </w:pPr>
            <w:r w:rsidRPr="00AD6D46">
              <w:rPr>
                <w:rFonts w:ascii="DengXian" w:eastAsia="DengXian" w:hAnsi="DengXian"/>
                <w:b/>
                <w:iCs/>
                <w:color w:val="000000"/>
                <w:sz w:val="20"/>
                <w:szCs w:val="20"/>
              </w:rPr>
              <w:t>Multimedia Appendix</w:t>
            </w:r>
            <w:r w:rsidRPr="00AD6D46">
              <w:rPr>
                <w:rFonts w:ascii="DengXian" w:eastAsia="DengXian" w:hAnsi="DengXian" w:hint="eastAsia"/>
                <w:b/>
                <w:iCs/>
                <w:color w:val="000000"/>
                <w:sz w:val="20"/>
                <w:szCs w:val="20"/>
              </w:rPr>
              <w:t xml:space="preserve"> </w:t>
            </w:r>
            <w:r w:rsidR="00D20375">
              <w:rPr>
                <w:rFonts w:ascii="DengXian" w:eastAsia="DengXian" w:hAnsi="DengXian" w:hint="eastAsia"/>
                <w:b/>
                <w:iCs/>
                <w:color w:val="000000"/>
                <w:sz w:val="20"/>
                <w:szCs w:val="20"/>
              </w:rPr>
              <w:t>1</w:t>
            </w:r>
            <w:r>
              <w:rPr>
                <w:rFonts w:ascii="DengXian" w:eastAsia="DengXian" w:hAnsi="DengXian" w:hint="eastAsia"/>
                <w:b/>
                <w:color w:val="000000"/>
                <w:sz w:val="20"/>
                <w:szCs w:val="20"/>
              </w:rPr>
              <w:t xml:space="preserve"> </w:t>
            </w:r>
            <w:r w:rsidRPr="00AD6D46">
              <w:rPr>
                <w:rFonts w:ascii="DengXian" w:eastAsia="DengXian" w:hAnsi="DengXian"/>
                <w:b/>
                <w:iCs/>
                <w:color w:val="000000"/>
                <w:sz w:val="20"/>
                <w:szCs w:val="20"/>
              </w:rPr>
              <w:t>Vision Planet</w:t>
            </w:r>
            <w:r>
              <w:rPr>
                <w:rFonts w:ascii="DengXian" w:eastAsia="DengXian" w:hAnsi="DengXian" w:hint="eastAsia"/>
                <w:b/>
                <w:color w:val="000000"/>
                <w:sz w:val="20"/>
                <w:szCs w:val="20"/>
              </w:rPr>
              <w:t xml:space="preserve"> Questionnaire</w:t>
            </w:r>
          </w:p>
        </w:tc>
      </w:tr>
      <w:tr w:rsidR="0030450D" w:rsidTr="00D8658C">
        <w:trPr>
          <w:trHeight w:val="312"/>
        </w:trPr>
        <w:tc>
          <w:tcPr>
            <w:tcW w:w="3964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0"/>
                <w:szCs w:val="20"/>
              </w:rPr>
              <w:t>Q1：Recommendation*</w:t>
            </w:r>
          </w:p>
        </w:tc>
        <w:tc>
          <w:tcPr>
            <w:tcW w:w="4395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0"/>
                <w:szCs w:val="20"/>
              </w:rPr>
              <w:t>Q2：Treatment Preference</w:t>
            </w:r>
          </w:p>
        </w:tc>
      </w:tr>
      <w:tr w:rsidR="0030450D" w:rsidTr="00D8658C">
        <w:trPr>
          <w:trHeight w:val="600"/>
        </w:trPr>
        <w:tc>
          <w:tcPr>
            <w:tcW w:w="3964" w:type="dxa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0450D" w:rsidRDefault="0030450D" w:rsidP="00D8658C">
            <w:pPr>
              <w:jc w:val="center"/>
              <w:rPr>
                <w:rFonts w:ascii="DengXian" w:eastAsia="DengXian" w:hAnsi="DengXian"/>
                <w:color w:val="060607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60607"/>
                <w:sz w:val="20"/>
                <w:szCs w:val="20"/>
              </w:rPr>
              <w:t xml:space="preserve">How likely would you recommend </w:t>
            </w:r>
            <w:r>
              <w:rPr>
                <w:rFonts w:ascii="DengXian" w:eastAsia="DengXian" w:hAnsi="DengXian"/>
                <w:i/>
                <w:iCs/>
                <w:color w:val="060607"/>
                <w:sz w:val="20"/>
                <w:szCs w:val="20"/>
              </w:rPr>
              <w:t>Vision Planet</w:t>
            </w:r>
            <w:r>
              <w:rPr>
                <w:rFonts w:ascii="DengXian" w:eastAsia="DengXian" w:hAnsi="DengXian"/>
                <w:color w:val="060607"/>
                <w:sz w:val="20"/>
                <w:szCs w:val="20"/>
              </w:rPr>
              <w:t xml:space="preserve"> to other amblyopic patients?</w:t>
            </w:r>
          </w:p>
        </w:tc>
        <w:tc>
          <w:tcPr>
            <w:tcW w:w="4395" w:type="dxa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0450D" w:rsidRDefault="0030450D" w:rsidP="00D8658C">
            <w:pPr>
              <w:jc w:val="center"/>
              <w:rPr>
                <w:rFonts w:ascii="DengXian" w:eastAsia="DengXian" w:hAnsi="DengXian"/>
                <w:color w:val="060607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60607"/>
                <w:sz w:val="20"/>
                <w:szCs w:val="20"/>
              </w:rPr>
              <w:t xml:space="preserve">How likely would you choose </w:t>
            </w:r>
            <w:r>
              <w:rPr>
                <w:rFonts w:ascii="DengXian" w:eastAsia="DengXian" w:hAnsi="DengXian"/>
                <w:i/>
                <w:iCs/>
                <w:color w:val="060607"/>
                <w:sz w:val="20"/>
                <w:szCs w:val="20"/>
              </w:rPr>
              <w:t>Vision Planet</w:t>
            </w:r>
            <w:r>
              <w:rPr>
                <w:rFonts w:ascii="DengXian" w:eastAsia="DengXian" w:hAnsi="DengXian"/>
                <w:color w:val="060607"/>
                <w:sz w:val="20"/>
                <w:szCs w:val="20"/>
              </w:rPr>
              <w:t xml:space="preserve"> over patching to treat amblyopia?</w:t>
            </w:r>
          </w:p>
        </w:tc>
      </w:tr>
      <w:tr w:rsidR="0030450D" w:rsidTr="00D8658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(54.5%)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Very like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(9.1%)</w:t>
            </w:r>
          </w:p>
        </w:tc>
      </w:tr>
      <w:tr w:rsidR="0030450D" w:rsidTr="00D8658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(9.1%)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Like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(54.5%)</w:t>
            </w:r>
          </w:p>
        </w:tc>
      </w:tr>
      <w:tr w:rsidR="0030450D" w:rsidTr="00D8658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(36.4%)</w:t>
            </w:r>
          </w:p>
        </w:tc>
      </w:tr>
      <w:tr w:rsidR="0030450D" w:rsidTr="00D8658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(9.1%)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Unlike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(0.0%)</w:t>
            </w:r>
          </w:p>
        </w:tc>
      </w:tr>
      <w:tr w:rsidR="0030450D" w:rsidTr="00D8658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(27.3%)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Very unlike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(0.0%)</w:t>
            </w:r>
          </w:p>
        </w:tc>
      </w:tr>
      <w:tr w:rsidR="0030450D" w:rsidTr="00D8658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1-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0450D" w:rsidTr="00D8658C">
        <w:trPr>
          <w:trHeight w:val="312"/>
        </w:trPr>
        <w:tc>
          <w:tcPr>
            <w:tcW w:w="3964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0"/>
                <w:szCs w:val="20"/>
              </w:rPr>
              <w:t>Q3：User Friendliness</w:t>
            </w:r>
          </w:p>
        </w:tc>
        <w:tc>
          <w:tcPr>
            <w:tcW w:w="4395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0"/>
                <w:szCs w:val="20"/>
              </w:rPr>
              <w:t>Q4：Satisfaction</w:t>
            </w:r>
          </w:p>
        </w:tc>
      </w:tr>
      <w:tr w:rsidR="0030450D" w:rsidTr="00D8658C">
        <w:trPr>
          <w:trHeight w:val="600"/>
        </w:trPr>
        <w:tc>
          <w:tcPr>
            <w:tcW w:w="3964" w:type="dxa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0450D" w:rsidRDefault="0030450D" w:rsidP="00D8658C">
            <w:pPr>
              <w:jc w:val="center"/>
              <w:rPr>
                <w:rFonts w:ascii="DengXian" w:eastAsia="DengXian" w:hAnsi="DengXian"/>
                <w:color w:val="060607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60607"/>
                <w:sz w:val="20"/>
                <w:szCs w:val="20"/>
              </w:rPr>
              <w:t xml:space="preserve">How user-friendly was the </w:t>
            </w:r>
            <w:r>
              <w:rPr>
                <w:rFonts w:ascii="DengXian" w:eastAsia="DengXian" w:hAnsi="DengXian"/>
                <w:i/>
                <w:iCs/>
                <w:color w:val="060607"/>
                <w:sz w:val="20"/>
                <w:szCs w:val="20"/>
              </w:rPr>
              <w:t>Vision Planet</w:t>
            </w:r>
            <w:r>
              <w:rPr>
                <w:rFonts w:ascii="DengXian" w:eastAsia="DengXian" w:hAnsi="DengXian"/>
                <w:color w:val="060607"/>
                <w:sz w:val="20"/>
                <w:szCs w:val="20"/>
              </w:rPr>
              <w:t>?</w:t>
            </w:r>
          </w:p>
        </w:tc>
        <w:tc>
          <w:tcPr>
            <w:tcW w:w="4395" w:type="dxa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0450D" w:rsidRDefault="0030450D" w:rsidP="00D8658C">
            <w:pPr>
              <w:jc w:val="center"/>
              <w:rPr>
                <w:rFonts w:ascii="DengXian" w:eastAsia="DengXian" w:hAnsi="DengXian"/>
                <w:color w:val="060607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60607"/>
                <w:sz w:val="20"/>
                <w:szCs w:val="20"/>
              </w:rPr>
              <w:t xml:space="preserve">As a parent, what is your satisfaction level in the </w:t>
            </w:r>
            <w:r>
              <w:rPr>
                <w:rFonts w:ascii="DengXian" w:eastAsia="DengXian" w:hAnsi="DengXian"/>
                <w:i/>
                <w:iCs/>
                <w:color w:val="060607"/>
                <w:sz w:val="20"/>
                <w:szCs w:val="20"/>
              </w:rPr>
              <w:t>Vision Planet</w:t>
            </w:r>
            <w:r>
              <w:rPr>
                <w:rFonts w:ascii="DengXian" w:eastAsia="DengXian" w:hAnsi="DengXian"/>
                <w:color w:val="060607"/>
                <w:sz w:val="20"/>
                <w:szCs w:val="20"/>
              </w:rPr>
              <w:t>?</w:t>
            </w:r>
          </w:p>
        </w:tc>
      </w:tr>
      <w:tr w:rsidR="0030450D" w:rsidTr="00D8658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Very eas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(54.5%)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Very satisfi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(45.5%)</w:t>
            </w:r>
          </w:p>
        </w:tc>
      </w:tr>
      <w:tr w:rsidR="0030450D" w:rsidTr="00D8658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Eas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(36.4%)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Satisfi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(54.5%)</w:t>
            </w:r>
          </w:p>
        </w:tc>
      </w:tr>
      <w:tr w:rsidR="0030450D" w:rsidTr="00D8658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(9.1%)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(0.0%)</w:t>
            </w:r>
          </w:p>
        </w:tc>
      </w:tr>
      <w:tr w:rsidR="0030450D" w:rsidTr="00D8658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Difficul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Dissatisfi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(0.0%)</w:t>
            </w:r>
          </w:p>
        </w:tc>
      </w:tr>
      <w:tr w:rsidR="0030450D" w:rsidTr="00D8658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Very difficul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Very Dissatisfi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(0.0%)</w:t>
            </w:r>
          </w:p>
        </w:tc>
      </w:tr>
      <w:tr w:rsidR="0030450D" w:rsidTr="00D8658C">
        <w:trPr>
          <w:trHeight w:val="312"/>
        </w:trPr>
        <w:tc>
          <w:tcPr>
            <w:tcW w:w="3964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0"/>
                <w:szCs w:val="20"/>
              </w:rPr>
              <w:t>Q5：Integration in Life</w:t>
            </w:r>
          </w:p>
        </w:tc>
        <w:tc>
          <w:tcPr>
            <w:tcW w:w="4395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0"/>
                <w:szCs w:val="20"/>
              </w:rPr>
              <w:t>Q6：Change in Appeal</w:t>
            </w:r>
          </w:p>
        </w:tc>
      </w:tr>
      <w:tr w:rsidR="0030450D" w:rsidTr="00D8658C">
        <w:trPr>
          <w:trHeight w:val="600"/>
        </w:trPr>
        <w:tc>
          <w:tcPr>
            <w:tcW w:w="3964" w:type="dxa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0450D" w:rsidRDefault="0030450D" w:rsidP="00D8658C">
            <w:pPr>
              <w:jc w:val="center"/>
              <w:rPr>
                <w:rFonts w:ascii="DengXian" w:eastAsia="DengXian" w:hAnsi="DengXian"/>
                <w:color w:val="060607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60607"/>
                <w:sz w:val="20"/>
                <w:szCs w:val="20"/>
              </w:rPr>
              <w:t>How did Vision Planet fit into your daily routine?</w:t>
            </w:r>
          </w:p>
        </w:tc>
        <w:tc>
          <w:tcPr>
            <w:tcW w:w="4395" w:type="dxa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0450D" w:rsidRDefault="0030450D" w:rsidP="00D8658C">
            <w:pPr>
              <w:jc w:val="center"/>
              <w:rPr>
                <w:rFonts w:ascii="DengXian" w:eastAsia="DengXian" w:hAnsi="DengXian"/>
                <w:color w:val="060607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60607"/>
                <w:sz w:val="20"/>
                <w:szCs w:val="20"/>
              </w:rPr>
              <w:t xml:space="preserve">How was the appeal of the </w:t>
            </w:r>
            <w:r>
              <w:rPr>
                <w:rFonts w:ascii="DengXian" w:eastAsia="DengXian" w:hAnsi="DengXian"/>
                <w:i/>
                <w:iCs/>
                <w:color w:val="060607"/>
                <w:sz w:val="20"/>
                <w:szCs w:val="20"/>
              </w:rPr>
              <w:t>Vision Planet</w:t>
            </w:r>
            <w:r>
              <w:rPr>
                <w:rFonts w:ascii="DengXian" w:eastAsia="DengXian" w:hAnsi="DengXian"/>
                <w:color w:val="060607"/>
                <w:sz w:val="20"/>
                <w:szCs w:val="20"/>
              </w:rPr>
              <w:t xml:space="preserve"> changed for your child?</w:t>
            </w:r>
          </w:p>
        </w:tc>
      </w:tr>
      <w:tr w:rsidR="0030450D" w:rsidTr="00D8658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Very easi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(18.2%)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Increas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(18.2%)</w:t>
            </w:r>
          </w:p>
        </w:tc>
      </w:tr>
      <w:tr w:rsidR="0030450D" w:rsidTr="00D8658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Easi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(45.5%)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(0.0%)</w:t>
            </w:r>
          </w:p>
        </w:tc>
      </w:tr>
      <w:tr w:rsidR="0030450D" w:rsidTr="00D8658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(27.3%)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Stead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(54.5%)</w:t>
            </w:r>
          </w:p>
        </w:tc>
      </w:tr>
      <w:tr w:rsidR="0030450D" w:rsidTr="00D8658C">
        <w:trPr>
          <w:trHeight w:val="528"/>
        </w:trPr>
        <w:tc>
          <w:tcPr>
            <w:tcW w:w="19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Difficul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(9.1%)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First increasing then decreas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(27.3%)</w:t>
            </w:r>
          </w:p>
        </w:tc>
      </w:tr>
      <w:tr w:rsidR="0030450D" w:rsidTr="00D8658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Very difficul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Stab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(0.0%)</w:t>
            </w:r>
          </w:p>
        </w:tc>
      </w:tr>
      <w:tr w:rsidR="0030450D" w:rsidTr="00D8658C">
        <w:trPr>
          <w:trHeight w:val="312"/>
        </w:trPr>
        <w:tc>
          <w:tcPr>
            <w:tcW w:w="3964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0"/>
                <w:szCs w:val="20"/>
              </w:rPr>
              <w:t>Q7：Monitor System</w:t>
            </w:r>
          </w:p>
        </w:tc>
        <w:tc>
          <w:tcPr>
            <w:tcW w:w="4395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450D" w:rsidRDefault="0030450D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*Recommendation scale was rated from 0 (not likely at all) to 10 (extremely likely)</w:t>
            </w:r>
          </w:p>
        </w:tc>
      </w:tr>
      <w:tr w:rsidR="0030450D" w:rsidTr="00D8658C">
        <w:trPr>
          <w:trHeight w:val="600"/>
        </w:trPr>
        <w:tc>
          <w:tcPr>
            <w:tcW w:w="3964" w:type="dxa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0450D" w:rsidRDefault="0030450D" w:rsidP="00D8658C">
            <w:pPr>
              <w:jc w:val="center"/>
              <w:rPr>
                <w:rFonts w:ascii="DengXian" w:eastAsia="DengXian" w:hAnsi="DengXian"/>
                <w:color w:val="060607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60607"/>
                <w:sz w:val="20"/>
                <w:szCs w:val="20"/>
              </w:rPr>
              <w:t>How valuable did you find the ability to review child’s usage data on the system?</w:t>
            </w:r>
          </w:p>
        </w:tc>
        <w:tc>
          <w:tcPr>
            <w:tcW w:w="4395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450D" w:rsidRDefault="0030450D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</w:p>
        </w:tc>
      </w:tr>
      <w:tr w:rsidR="0030450D" w:rsidTr="00D8658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Very valuab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(45.5%)</w:t>
            </w:r>
          </w:p>
        </w:tc>
        <w:tc>
          <w:tcPr>
            <w:tcW w:w="4395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450D" w:rsidRDefault="0030450D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</w:p>
        </w:tc>
      </w:tr>
      <w:tr w:rsidR="0030450D" w:rsidTr="00D8658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Valuab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(54.5%)</w:t>
            </w:r>
          </w:p>
        </w:tc>
        <w:tc>
          <w:tcPr>
            <w:tcW w:w="4395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450D" w:rsidRDefault="0030450D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</w:p>
        </w:tc>
      </w:tr>
      <w:tr w:rsidR="0030450D" w:rsidTr="00D8658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4395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450D" w:rsidRDefault="0030450D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</w:p>
        </w:tc>
      </w:tr>
      <w:tr w:rsidR="0030450D" w:rsidTr="00D8658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Valuel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4395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450D" w:rsidRDefault="0030450D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</w:p>
        </w:tc>
      </w:tr>
      <w:tr w:rsidR="0030450D" w:rsidTr="00D8658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Very valueles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jc w:val="right"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450D" w:rsidRDefault="0030450D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4395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450D" w:rsidRDefault="0030450D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</w:p>
        </w:tc>
      </w:tr>
    </w:tbl>
    <w:p w:rsidR="005F5C99" w:rsidRDefault="005F5C99"/>
    <w:sectPr w:rsidR="005F5C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50D"/>
    <w:rsid w:val="00013A0A"/>
    <w:rsid w:val="0003136C"/>
    <w:rsid w:val="000B1709"/>
    <w:rsid w:val="000C3E33"/>
    <w:rsid w:val="000E73D7"/>
    <w:rsid w:val="000F2AA6"/>
    <w:rsid w:val="001137FE"/>
    <w:rsid w:val="00172E15"/>
    <w:rsid w:val="001A121A"/>
    <w:rsid w:val="001A314D"/>
    <w:rsid w:val="001B6CB7"/>
    <w:rsid w:val="0025465E"/>
    <w:rsid w:val="002E5CA6"/>
    <w:rsid w:val="0030450D"/>
    <w:rsid w:val="0032085B"/>
    <w:rsid w:val="003260FE"/>
    <w:rsid w:val="0037438D"/>
    <w:rsid w:val="00375BFA"/>
    <w:rsid w:val="003E468D"/>
    <w:rsid w:val="00477BB6"/>
    <w:rsid w:val="00480258"/>
    <w:rsid w:val="004A4817"/>
    <w:rsid w:val="004A5681"/>
    <w:rsid w:val="0051396D"/>
    <w:rsid w:val="0051581D"/>
    <w:rsid w:val="00537B15"/>
    <w:rsid w:val="00575F31"/>
    <w:rsid w:val="005B0E1E"/>
    <w:rsid w:val="005B6BE9"/>
    <w:rsid w:val="005C3769"/>
    <w:rsid w:val="005D3D68"/>
    <w:rsid w:val="005D7AF5"/>
    <w:rsid w:val="005F5C99"/>
    <w:rsid w:val="00642525"/>
    <w:rsid w:val="00653265"/>
    <w:rsid w:val="006546E8"/>
    <w:rsid w:val="006677D3"/>
    <w:rsid w:val="0067450B"/>
    <w:rsid w:val="00675172"/>
    <w:rsid w:val="00712CF9"/>
    <w:rsid w:val="00720BDB"/>
    <w:rsid w:val="00751402"/>
    <w:rsid w:val="00754E40"/>
    <w:rsid w:val="007A0B56"/>
    <w:rsid w:val="00885D9A"/>
    <w:rsid w:val="008C2D6D"/>
    <w:rsid w:val="008D25CB"/>
    <w:rsid w:val="00984DEB"/>
    <w:rsid w:val="009A1569"/>
    <w:rsid w:val="009B5689"/>
    <w:rsid w:val="009E0B02"/>
    <w:rsid w:val="009F4E9C"/>
    <w:rsid w:val="00A0362C"/>
    <w:rsid w:val="00A03640"/>
    <w:rsid w:val="00A12519"/>
    <w:rsid w:val="00A81D2A"/>
    <w:rsid w:val="00AE6078"/>
    <w:rsid w:val="00B80C58"/>
    <w:rsid w:val="00BA47D6"/>
    <w:rsid w:val="00BB0924"/>
    <w:rsid w:val="00BB3488"/>
    <w:rsid w:val="00BC1AB0"/>
    <w:rsid w:val="00BC624F"/>
    <w:rsid w:val="00C11FD9"/>
    <w:rsid w:val="00C20D43"/>
    <w:rsid w:val="00C505A7"/>
    <w:rsid w:val="00C8631F"/>
    <w:rsid w:val="00CB7565"/>
    <w:rsid w:val="00D20375"/>
    <w:rsid w:val="00DA01E2"/>
    <w:rsid w:val="00DB1930"/>
    <w:rsid w:val="00DE2046"/>
    <w:rsid w:val="00E133E6"/>
    <w:rsid w:val="00E23CD3"/>
    <w:rsid w:val="00EA73E2"/>
    <w:rsid w:val="00ED6A4E"/>
    <w:rsid w:val="00EF191C"/>
    <w:rsid w:val="00F56727"/>
    <w:rsid w:val="00F71D33"/>
    <w:rsid w:val="00F775B4"/>
    <w:rsid w:val="00F7789B"/>
    <w:rsid w:val="00F92200"/>
    <w:rsid w:val="00FC1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0B3712"/>
  <w15:chartTrackingRefBased/>
  <w15:docId w15:val="{0DC801D0-8F8D-7E43-8A4F-996A6166F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30450D"/>
    <w:rPr>
      <w:rFonts w:ascii="宋体" w:eastAsia="宋体" w:hAnsi="宋体" w:cs="宋体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8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qing Zhu</dc:creator>
  <cp:keywords/>
  <dc:description/>
  <cp:lastModifiedBy>Wenqing Zhu</cp:lastModifiedBy>
  <cp:revision>3</cp:revision>
  <dcterms:created xsi:type="dcterms:W3CDTF">2024-08-26T08:50:00Z</dcterms:created>
  <dcterms:modified xsi:type="dcterms:W3CDTF">2024-09-30T13:14:00Z</dcterms:modified>
</cp:coreProperties>
</file>